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A93" w:rsidRPr="009F2AAE" w:rsidRDefault="008A6A93" w:rsidP="008A6A93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F2AAE">
        <w:rPr>
          <w:rFonts w:ascii="Times New Roman" w:eastAsia="Calibri" w:hAnsi="Times New Roman" w:cs="Times New Roman"/>
          <w:b/>
          <w:sz w:val="20"/>
          <w:szCs w:val="20"/>
        </w:rPr>
        <w:t xml:space="preserve">Table S1. </w:t>
      </w:r>
      <w:r w:rsidRPr="009F2AAE">
        <w:rPr>
          <w:rFonts w:ascii="Times New Roman" w:eastAsia="Times New Roman" w:hAnsi="Times New Roman" w:cs="Times New Roman"/>
          <w:sz w:val="20"/>
          <w:szCs w:val="20"/>
          <w:lang w:val="en-US"/>
        </w:rPr>
        <w:t>Biometric data of the Wels catfish (</w:t>
      </w:r>
      <w:proofErr w:type="spellStart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ilurus</w:t>
      </w:r>
      <w:proofErr w:type="spellEnd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lanis</w:t>
      </w:r>
      <w:proofErr w:type="spellEnd"/>
      <w:r w:rsidRPr="009F2A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rom the model localities and epidemiological parameters of the tapeworm </w:t>
      </w:r>
      <w:proofErr w:type="spellStart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lanitaenia</w:t>
      </w:r>
      <w:proofErr w:type="spellEnd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9F2A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osculata</w:t>
      </w:r>
      <w:proofErr w:type="spellEnd"/>
      <w:r w:rsidRPr="009F2AAE">
        <w:rPr>
          <w:rFonts w:ascii="Times New Roman" w:eastAsia="Times New Roman" w:hAnsi="Times New Roman" w:cs="Times New Roman"/>
          <w:sz w:val="20"/>
          <w:szCs w:val="20"/>
          <w:lang w:val="en-US"/>
        </w:rPr>
        <w:t>. (*) means that the age of individual fish was confirmed with the using of vertebra.</w:t>
      </w:r>
    </w:p>
    <w:p w:rsidR="00ED1501" w:rsidRPr="009F2AAE" w:rsidRDefault="00ED1501"/>
    <w:tbl>
      <w:tblPr>
        <w:tblW w:w="96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559"/>
        <w:gridCol w:w="1134"/>
        <w:gridCol w:w="992"/>
        <w:gridCol w:w="709"/>
        <w:gridCol w:w="1134"/>
        <w:gridCol w:w="1593"/>
      </w:tblGrid>
      <w:tr w:rsidR="006D234C" w:rsidRPr="009F2AAE" w:rsidTr="00847543">
        <w:trPr>
          <w:trHeight w:val="22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Local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Fis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Protocol 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Weigh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N of parasites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Z. Šír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S. glan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52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(n=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77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9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3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6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15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3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57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58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5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6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69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70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0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87/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6,0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90/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,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4</w:t>
            </w:r>
          </w:p>
        </w:tc>
      </w:tr>
      <w:tr w:rsidR="00847543" w:rsidRPr="009F2AAE" w:rsidTr="00847543">
        <w:trPr>
          <w:trHeight w:val="22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Prevalence 83.3 %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Intensity of infection 81.7 (4–3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Labor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S. glan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97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,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(n=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9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,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99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0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2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3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4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5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7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10/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,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847543" w:rsidRPr="009F2AAE" w:rsidTr="00847543">
        <w:trPr>
          <w:trHeight w:val="22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Prevalence 18.2 %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Intensity of infection 1.5 (1–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Lato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S. glan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7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5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6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(n=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5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9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0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9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99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69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5/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,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847543" w:rsidRPr="009F2AAE" w:rsidTr="00847543">
        <w:trPr>
          <w:trHeight w:val="22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Prevalence 63.6 %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Intesity of infection </w:t>
            </w:r>
            <w:bookmarkStart w:id="0" w:name="_GoBack"/>
            <w:bookmarkEnd w:id="0"/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3.4 (4–8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Bodr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S. glan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4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(n=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5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9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2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3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6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7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0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,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2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3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</w:tr>
      <w:tr w:rsidR="006D234C" w:rsidRPr="009F2AAE" w:rsidTr="0084754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74/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847543" w:rsidRPr="006D234C" w:rsidTr="00847543">
        <w:trPr>
          <w:trHeight w:val="22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9F2AAE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Prevalence 84.6 %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6D234C" w:rsidRDefault="006D234C" w:rsidP="006D2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9F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Intensity of infection 6 (1–1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6D234C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6D2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6D234C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6D2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6D234C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6D2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34C" w:rsidRPr="006D234C" w:rsidRDefault="006D234C" w:rsidP="006D2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6D2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 </w:t>
            </w:r>
          </w:p>
        </w:tc>
      </w:tr>
    </w:tbl>
    <w:p w:rsidR="008A6A93" w:rsidRPr="006D234C" w:rsidRDefault="008A6A93">
      <w:pPr>
        <w:rPr>
          <w:rFonts w:ascii="Times New Roman" w:hAnsi="Times New Roman" w:cs="Times New Roman"/>
          <w:sz w:val="20"/>
          <w:szCs w:val="20"/>
        </w:rPr>
      </w:pPr>
    </w:p>
    <w:sectPr w:rsidR="008A6A93" w:rsidRPr="006D234C" w:rsidSect="009F2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A93"/>
    <w:rsid w:val="00401A29"/>
    <w:rsid w:val="006D234C"/>
    <w:rsid w:val="00847543"/>
    <w:rsid w:val="008A6A93"/>
    <w:rsid w:val="009F2AAE"/>
    <w:rsid w:val="00ED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80AB2A-24E7-4EDF-B84B-B57FD6BA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69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tys</dc:creator>
  <cp:lastModifiedBy>Bhuvaneswari R.</cp:lastModifiedBy>
  <cp:revision>3</cp:revision>
  <dcterms:created xsi:type="dcterms:W3CDTF">2023-01-17T09:47:00Z</dcterms:created>
  <dcterms:modified xsi:type="dcterms:W3CDTF">2023-03-21T02:32:00Z</dcterms:modified>
</cp:coreProperties>
</file>